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81965</wp:posOffset>
                </wp:positionH>
                <wp:positionV relativeFrom="paragraph">
                  <wp:posOffset>-238760</wp:posOffset>
                </wp:positionV>
                <wp:extent cx="5939155" cy="23685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9155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Supplemental Tabl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instrText xml:space="preserve"> SEQ Supplemental_Table \* ARABIC </w:instrText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t>1</w:t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Using Cβ atoms to approximate the position of spin labels in T4 lysozym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7.65pt;height:18.65pt;mso-wrap-distance-left:9.05pt;mso-wrap-distance-right:9.05pt;mso-wrap-distance-top:0pt;mso-wrap-distance-bottom:0pt;margin-top:-18.8pt;mso-position-vertical-relative:text;margin-left:3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Supplemental Table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instrText xml:space="preserve"> SEQ Supplemental_Table \* ARABIC </w:instrText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fldChar w:fldCharType="separate"/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t>1</w:t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fldChar w:fldCharType="end"/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Using Cβ atoms to approximate the position of spin labels in T4 lysozym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478155</wp:posOffset>
                </wp:positionV>
                <wp:extent cx="5850255" cy="823023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0255" cy="8230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1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7"/>
                              <w:gridCol w:w="957"/>
                              <w:gridCol w:w="1134"/>
                              <w:gridCol w:w="957"/>
                              <w:gridCol w:w="958"/>
                              <w:gridCol w:w="958"/>
                              <w:gridCol w:w="1636"/>
                              <w:gridCol w:w="1656"/>
                            </w:tblGrid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Sup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μ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osetta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Cβ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Sup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σ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osetta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Cβ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 xml:space="preserve">μ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  <w:t>EPR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σ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  <w:t xml:space="preserve"> EPR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d>
                                        <m:dPr>
                                          <m:begChr m:val="|"/>
                                          <m:endChr m:val="|"/>
                                        </m:dPr>
                                        <m:e>
                                          <m:sSubSup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μ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Rosetta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Cβ</m:t>
                                              </m:r>
                                            </m:sup>
                                          </m:sSub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−</m:t>
                                          </m:r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μ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EPR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d>
                                        <m:dPr>
                                          <m:begChr m:val="|"/>
                                          <m:endChr m:val="|"/>
                                        </m:dPr>
                                        <m:e>
                                          <m:sSubSup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σ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Rosetta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Cβ</m:t>
                                              </m:r>
                                            </m:sup>
                                          </m:sSub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−</m:t>
                                          </m:r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σ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EPR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oMath>
                                  </m:oMathPara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3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41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6.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7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8.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5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1.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5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4.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4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8.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4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6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7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2.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46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9.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47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7.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9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1.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42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5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41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4.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41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3.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4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2.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6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0.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7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6.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46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6.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6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3.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0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9.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6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5.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3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7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5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0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3.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2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.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0.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3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1.7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6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4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3.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9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5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7.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4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1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1.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7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2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5.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5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0.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0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8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.7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9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2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4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2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4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.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0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.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22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μ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σ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RMSD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0.65pt;height:648.05pt;mso-wrap-distance-left:9pt;mso-wrap-distance-right:9pt;mso-wrap-distance-top:0pt;mso-wrap-distance-bottom:0pt;margin-top:37.65pt;mso-position-vertical-relative:page;margin-left:39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21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7"/>
                        <w:gridCol w:w="957"/>
                        <w:gridCol w:w="1134"/>
                        <w:gridCol w:w="957"/>
                        <w:gridCol w:w="958"/>
                        <w:gridCol w:w="958"/>
                        <w:gridCol w:w="1636"/>
                        <w:gridCol w:w="1656"/>
                      </w:tblGrid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μ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Rosett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β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σ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Rosett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β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 xml:space="preserve">μ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  <w:t>EPR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σ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  <w:t xml:space="preserve"> EPR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d>
                                  <m:dPr>
                                    <m:begChr m:val="|"/>
                                    <m:endChr m:val="|"/>
                                  </m:dPr>
                                  <m:e>
                                    <m:sSub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μ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Rosetta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Cβ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μ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EPR</m:t>
                                        </m:r>
                                      </m:sub>
                                    </m:sSub>
                                  </m:e>
                                </m:d>
                              </m:oMath>
                            </m:oMathPara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d>
                                  <m:dPr>
                                    <m:begChr m:val="|"/>
                                    <m:endChr m:val="|"/>
                                  </m:dPr>
                                  <m:e>
                                    <m:sSub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σ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Rosetta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Cβ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σ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EPR</m:t>
                                        </m:r>
                                      </m:sub>
                                    </m:sSub>
                                  </m:e>
                                </m:d>
                              </m:oMath>
                            </m:oMathPara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3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41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6.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7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8.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5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1.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5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4.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4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8.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4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6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7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2.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46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9.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47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7.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9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1.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42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5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41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4.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41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3.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4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2.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6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0.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7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6.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46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6.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6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3.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0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9.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6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5.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3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7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5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0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3.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2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.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.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2.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0.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3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1.7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6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4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3.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9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5.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5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7.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4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1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1.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7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2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5.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5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0.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0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2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8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.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.7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9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2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4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2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.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4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2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.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0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.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22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μ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σ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RMSD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49910</wp:posOffset>
                </wp:positionH>
                <wp:positionV relativeFrom="paragraph">
                  <wp:posOffset>7680960</wp:posOffset>
                </wp:positionV>
                <wp:extent cx="5764530" cy="87757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4530" cy="8775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Values are average (μ) and standard deviation (σ) of inter-Cβ distance distributions for double mutants (AA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 xml:space="preserve">1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and AA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) of T4 lysozyme as calculated from the best 200 Rosetta models according to score and inter-spin label distance distributions from EPR experiment, respectively. The deviation of Rosetta from experiment in terms μ and σ is also given for each double mutant. The bottom four rows show the mean deviation, standard deviation of the deviation, RMSD, and the correlation coefficient (R) of Rosetta with experiment.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9pt;height:69.1pt;mso-wrap-distance-left:9.05pt;mso-wrap-distance-right:9.05pt;mso-wrap-distance-top:0pt;mso-wrap-distance-bottom:0pt;margin-top:604.8pt;mso-position-vertical-relative:text;margin-left:43.3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spacing w:lineRule="auto" w:line="240" w:before="0" w:after="200"/>
                        <w:rPr/>
                      </w:pP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Values are average (μ) and standard deviation (σ) of inter-Cβ distance distributions for double mutants (AA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  <w:vertAlign w:val="subscript"/>
                        </w:rPr>
                        <w:t xml:space="preserve">1 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and AA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) of T4 lysozyme as calculated from the best 200 Rosetta models according to score and inter-spin label distance distributions from EPR experiment, respectively. The deviation of Rosetta from experiment in terms μ and σ is also given for each double mutant. The bottom four rows show the mean deviation, standard deviation of the deviation, RMSD, and the correlation coefficient (R) of Rosetta with experimen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97840</wp:posOffset>
                </wp:positionH>
                <wp:positionV relativeFrom="paragraph">
                  <wp:posOffset>20320</wp:posOffset>
                </wp:positionV>
                <wp:extent cx="5841365" cy="43688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1365" cy="436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.95pt;height:34.4pt;mso-wrap-distance-left:9.05pt;mso-wrap-distance-right:9.05pt;mso-wrap-distance-top:0pt;mso-wrap-distance-bottom:0pt;margin-top:1.6pt;mso-position-vertical-relative:text;margin-left:3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1:30:00Z</dcterms:created>
  <dc:creator>Nathan</dc:creator>
  <dc:description/>
  <cp:keywords/>
  <dc:language>en-US</dc:language>
  <cp:lastModifiedBy>Nathan</cp:lastModifiedBy>
  <dcterms:modified xsi:type="dcterms:W3CDTF">2013-02-18T22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